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ultivariate linear mixed models to analyze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ime-vary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TGER4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s6896969 variant in radiographic joint damage of the HCSC-RAC, PEARL and PAZ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4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283"/>
        <w:gridCol w:w="756"/>
      </w:tblGrid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hort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 [95%CI]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SC-RAC</w:t>
            </w:r>
          </w:p>
        </w:tc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[0.98 to 1.05]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L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[0.98 to 1.07]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8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Z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[0.93 to 1.05]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>
          <w:trHeight w:val="80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ingle nucleotide polymorphisms with p-value &lt;0.05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nstant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oled analysis from the Discovery Cohorts.</w:t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1"/>
        <w:gridCol w:w="1040"/>
        <w:gridCol w:w="963"/>
        <w:gridCol w:w="1960"/>
        <w:gridCol w:w="2118"/>
        <w:gridCol w:w="837"/>
        <w:gridCol w:w="589"/>
      </w:tblGrid>
      <w:tr>
        <w:trPr>
          <w:trHeight w:val="300" w:hRule="atLeast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ul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ra 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 p-value (gene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oled ES [95% CI]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75232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9246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8]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789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931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954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039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98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052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409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067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123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4303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182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 [0.39 to 0.7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6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000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[0.74 to 0.9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73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09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11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21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85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39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[0.74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732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52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341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56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91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638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38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73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20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280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[0.63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35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330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66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336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42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337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3 to 0.9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4604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40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[0.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58702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49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[0.59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07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68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72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75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8699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90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97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07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828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40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[1.02 to 1.4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828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78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[1.02 to 1.4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02550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81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77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3856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3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[0.68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93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7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33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6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85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67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2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7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[0.68 to 0.9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2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8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1578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238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[0.68 to 0.9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7245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33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[0.56 to 0.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98309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35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913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55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[1.01 to 1.4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2486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57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[0.55 to 0.8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46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68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415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73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9527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83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0553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88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620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20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255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22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9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79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59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2530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61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0493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66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 [1.29 to 4.6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60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734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76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2495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83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311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16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9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0274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21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[1.002 to 1.41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209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24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3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3531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37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[0.68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079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969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761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057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719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090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795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163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806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168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369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02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5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370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02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5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761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164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81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867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83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88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546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297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[0.65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705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306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[0.65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3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326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[0.65 to 0.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92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497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39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524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647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6859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559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700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[0.66 to 0.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I: Confidence interval, ES: Effect size, SNP: Single nucleotide polymorphis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Single nucleotide polymorphisms with p-value &lt;0.05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ime-varying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oled analysis from the Discovery Cohorts.</w:t>
      </w:r>
    </w:p>
    <w:tbl>
      <w:tblPr>
        <w:tblW w:w="87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5"/>
        <w:gridCol w:w="900"/>
        <w:gridCol w:w="913"/>
        <w:gridCol w:w="1879"/>
        <w:gridCol w:w="1989"/>
        <w:gridCol w:w="940"/>
        <w:gridCol w:w="940"/>
      </w:tblGrid>
      <w:tr>
        <w:trPr>
          <w:trHeight w:val="55" w:hRule="atLeast"/>
        </w:trPr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ul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ra 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 p-value (gene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ooled ES [95% CI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5" w:hRule="atLeast"/>
        </w:trPr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076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6836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725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75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9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82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869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90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867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4961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0584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09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256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583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5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9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647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514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766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5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828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794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5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0255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81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2699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5843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.002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7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1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3856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36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9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078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235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33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33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66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85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6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7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18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1578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23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9830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35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4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680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415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73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9527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833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055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6889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62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206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745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50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79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59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253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61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5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69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16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73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763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249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830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20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242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98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313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353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37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20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8845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607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2806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86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294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65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4164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523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4365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[1.01 to 1.2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607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474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[0.89 to 0.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502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768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3 to 0.99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7987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804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[0.89 to 0.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87524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8143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3 to 0.9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053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8449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3 to 0.99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76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9159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3 to 0.99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7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927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819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9364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1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07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969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4630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105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1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08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797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05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878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36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883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47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889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1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276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92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475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789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54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986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62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05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775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0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789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108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980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344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091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92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169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927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17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74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238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[0.87 to 0.99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09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36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90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70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81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0799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4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3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1197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49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1512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2058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7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2079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1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54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2312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[1.005 to 1.0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504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2458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3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55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2675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[0.89 to 0.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2391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4947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[0.89 to 0.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605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620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1327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685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32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10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[0.95 to 0.99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575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242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426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31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539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469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53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47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546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497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56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775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48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8096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28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8125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TGER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[0.91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s78733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7277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[0.87 to 0.9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I: Confidence interval, ES: Effect size, SNP: Single nucleotide polymorphism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Single nucleotide polymorphisms selected for replication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nstant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, and their associated with radiological joint damage in the 6 Cohorts</w:t>
      </w:r>
      <w:r>
        <w:rPr/>
        <w:t>.</w:t>
      </w:r>
    </w:p>
    <w:tbl>
      <w:tblPr>
        <w:tblW w:w="113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861"/>
        <w:gridCol w:w="1092"/>
        <w:gridCol w:w="500"/>
        <w:gridCol w:w="1092"/>
        <w:gridCol w:w="501"/>
        <w:gridCol w:w="1092"/>
        <w:gridCol w:w="501"/>
        <w:gridCol w:w="1092"/>
        <w:gridCol w:w="504"/>
        <w:gridCol w:w="1092"/>
        <w:gridCol w:w="435"/>
        <w:gridCol w:w="1092"/>
        <w:gridCol w:w="435"/>
      </w:tblGrid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HCSC-RAC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AZ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EARL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AC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DB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Wichita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NP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34856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1239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3 to 1.03]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34 to 1.09]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5 to 1.62]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3 to 1.10]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7 to 1.23]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1543032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182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36 to 0.88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06 to 3.78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27 to 1.08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5 to 1.08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6 to 1.40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 to 2.18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3486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20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0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6 to 1.08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4 to 1.32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0 to 0.99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5 to 1.10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9 to 1.44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3942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3375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9 to 0.95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37 to 1.06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9 to 1.25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1 to 1.04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7 to 1.18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1 to 1.34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3587023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449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2 to 0.9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36 to 1.15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3 to 1.82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1 to 1.09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4 to 1.22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7 to 1.45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623597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507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2 to 0.9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4 to 1.16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0 to 1.44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6 to 1.08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52486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657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8 to 0.9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2 to 0.94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3 to 2.64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2 to 1.14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5 to 1.17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5 to 1.21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560493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766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.14 to 7.16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 to 12.38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7 to 6.14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2 to 2.51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560274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821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3 to 1.4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9 to 1.97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2 to 1.56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1 to 1.16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3 to 1.12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4 to 1.59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25209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824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8 to 0.93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 to 1.35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73 to 1.75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7 to 1.13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4 to 1.16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3 to 1.46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</w:tr>
      <w:tr>
        <w:trPr>
          <w:trHeight w:val="8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8761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5057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3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7 to 1.66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9 to 1.04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4 to 1.22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3 to 1.14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8 to 2.03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8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8761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5216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64 to 1.05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57 to 1.66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46 to 0.98]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5 to 1.23]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84 to 1.16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0.92 to 1.88]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8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I: Confidence interval, ES: Effect size, SNP: Single nucleotide polymorphism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Single nucleotide polymorphisms selected for replication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ime-varying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, and their associated with radiological joint damage in the 6 Cohorts</w:t>
      </w:r>
      <w:r>
        <w:rPr/>
        <w:t>.</w:t>
      </w:r>
    </w:p>
    <w:tbl>
      <w:tblPr>
        <w:tblW w:w="125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860"/>
        <w:gridCol w:w="1252"/>
        <w:gridCol w:w="500"/>
        <w:gridCol w:w="1323"/>
        <w:gridCol w:w="485"/>
        <w:gridCol w:w="1393"/>
        <w:gridCol w:w="486"/>
        <w:gridCol w:w="1427"/>
        <w:gridCol w:w="500"/>
        <w:gridCol w:w="1092"/>
        <w:gridCol w:w="420"/>
        <w:gridCol w:w="1287"/>
        <w:gridCol w:w="580"/>
      </w:tblGrid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HCSC-RAC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AZ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EARL</w:t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AC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DB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ichit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NP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 [95% CI]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 [95% CI]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S [95% CI]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800584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5093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9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15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14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7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64514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5766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0.996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14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1 to 1.01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11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7 to 1.04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25159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7693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22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15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3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6 to 1.15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6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25209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38242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03 to 1.0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7 to 1.13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12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6 to 1.08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1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31607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2806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1 to 1.0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14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8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1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11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5 to 1.02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65234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4365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5 to 1.30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59 to 1.48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16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2 to 1.1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9 to 1.47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6 to 1.38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86077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4749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8 to 0.99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9 to 1.24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5 to 1.01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5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3 to 1.21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05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5875246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8143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8 to 1.08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1 to 1.02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8 to 1.19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2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45871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9273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4 to 1.1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08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4 to 1.14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3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131819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9364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04 to 1.09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4 to 1.1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12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3 to 1.15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4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7079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49693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5 to 1.07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7 to 1.13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6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3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5 to 1.08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4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46306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51053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10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3 to 1.21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26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2 to 1.1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0 to 1.14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12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705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58780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6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4 to 1.1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1 to 1.20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4 to 1.12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4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21745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0238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6 to 1.03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4 to 0.9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14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5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3 to 1.14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0 to 1.02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44091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036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6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4 to 1.1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6 to 1.18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3 to 1.10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5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9249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1512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6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1.004 to 1.1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15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9 to 1.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3 to 1.09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5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65046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2458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0 to 0.9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05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8 to 1.03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1 to 1.07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3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44329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7109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04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03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3 to 1.03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0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17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4 to 1.03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8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454807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68096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1 to 1.01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0 to 1.09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4 to 1.02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1 to 1.17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9 to 1.05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787337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72773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8 to 1.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7 to 1.06]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2 to 1.02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96 to 1.05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74 to 1.26]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0.88 to 1.11]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80" w:hRule="atLeast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I: Confidence interval, ES: Effect size, SNP: Single nucleotide polymorphism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6">
    <w:name w:val="xl66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E6B9B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0">
    <w:name w:val="xl70"/>
    <w:basedOn w:val="Normal"/>
    <w:qFormat/>
    <w:pPr>
      <w:shd w:fill="538ED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jc w:val="right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8">
    <w:name w:val="xl78"/>
    <w:basedOn w:val="Normal"/>
    <w:qFormat/>
    <w:pPr>
      <w:shd w:fill="C0504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C2D69A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hd w:fill="D9979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80808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hd w:fill="C5BE97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shd w:fill="948B5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shd w:fill="17375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8:48:00Z</dcterms:created>
  <dc:creator>32693313d</dc:creator>
  <dc:description/>
  <cp:keywords/>
  <dc:language>en-US</dc:language>
  <cp:lastModifiedBy>32693313d</cp:lastModifiedBy>
  <dcterms:modified xsi:type="dcterms:W3CDTF">2015-09-10T09:48:00Z</dcterms:modified>
  <cp:revision>30</cp:revision>
  <dc:subject/>
  <dc:title/>
</cp:coreProperties>
</file>